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3AB" w:rsidRPr="00A00ECE" w:rsidRDefault="00E55F5D" w:rsidP="006A73AB">
      <w:pPr>
        <w:jc w:val="center"/>
        <w:rPr>
          <w:b/>
        </w:rPr>
      </w:pPr>
      <w:r w:rsidRPr="00A00ECE">
        <w:rPr>
          <w:rFonts w:hint="eastAsia"/>
          <w:b/>
        </w:rPr>
        <w:t xml:space="preserve">Table 1 </w:t>
      </w:r>
      <w:proofErr w:type="gramStart"/>
      <w:r w:rsidR="00402F4F" w:rsidRPr="00A00ECE">
        <w:rPr>
          <w:b/>
        </w:rPr>
        <w:t>Differentially</w:t>
      </w:r>
      <w:proofErr w:type="gramEnd"/>
      <w:r w:rsidR="00402F4F" w:rsidRPr="00A00ECE">
        <w:rPr>
          <w:b/>
        </w:rPr>
        <w:t xml:space="preserve"> expressed lncRNAs </w:t>
      </w:r>
      <w:r w:rsidR="00402F4F" w:rsidRPr="00A00ECE">
        <w:rPr>
          <w:rFonts w:hint="eastAsia"/>
          <w:b/>
        </w:rPr>
        <w:t>of</w:t>
      </w:r>
      <w:r w:rsidR="00402F4F" w:rsidRPr="00A00ECE">
        <w:rPr>
          <w:b/>
        </w:rPr>
        <w:t xml:space="preserve"> osteogenic differentiat</w:t>
      </w:r>
      <w:r w:rsidR="00402F4F" w:rsidRPr="00A00ECE">
        <w:rPr>
          <w:rFonts w:hint="eastAsia"/>
          <w:b/>
        </w:rPr>
        <w:t xml:space="preserve">ed </w:t>
      </w:r>
      <w:r w:rsidR="00402F4F" w:rsidRPr="00A00ECE">
        <w:rPr>
          <w:b/>
        </w:rPr>
        <w:t>hUC-MSCs</w:t>
      </w:r>
      <w:r w:rsidR="00402F4F" w:rsidRPr="00A00ECE">
        <w:rPr>
          <w:rFonts w:hint="eastAsia"/>
          <w:b/>
        </w:rPr>
        <w:t xml:space="preserve"> compared to un</w:t>
      </w:r>
      <w:r w:rsidR="00402F4F" w:rsidRPr="00A00ECE">
        <w:rPr>
          <w:b/>
        </w:rPr>
        <w:t>differentiat</w:t>
      </w:r>
      <w:r w:rsidR="00402F4F" w:rsidRPr="00A00ECE">
        <w:rPr>
          <w:rFonts w:hint="eastAsia"/>
          <w:b/>
        </w:rPr>
        <w:t xml:space="preserve">ed </w:t>
      </w:r>
      <w:r w:rsidR="00402F4F" w:rsidRPr="00A00ECE">
        <w:rPr>
          <w:b/>
        </w:rPr>
        <w:t>hUC-MSCs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2369"/>
        <w:gridCol w:w="1116"/>
        <w:gridCol w:w="1304"/>
        <w:gridCol w:w="1597"/>
      </w:tblGrid>
      <w:tr w:rsidR="00177581" w:rsidRPr="00620ACF" w:rsidTr="00FE7ECA">
        <w:trPr>
          <w:jc w:val="center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581" w:rsidRPr="00FE7ECA" w:rsidRDefault="00177581" w:rsidP="00FE7ECA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  <w:szCs w:val="24"/>
              </w:rPr>
              <w:t>LncRNA</w:t>
            </w:r>
            <w:r w:rsidR="00FE7ECA" w:rsidRPr="00FE7ECA">
              <w:rPr>
                <w:color w:val="000000"/>
                <w:szCs w:val="24"/>
              </w:rPr>
              <w:t>s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581" w:rsidRPr="00FE7ECA" w:rsidRDefault="00177581" w:rsidP="00FE7ECA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  <w:szCs w:val="24"/>
              </w:rPr>
              <w:t>Log</w:t>
            </w:r>
            <w:r w:rsidRPr="00FE7ECA">
              <w:rPr>
                <w:color w:val="000000"/>
                <w:szCs w:val="24"/>
                <w:vertAlign w:val="subscript"/>
              </w:rPr>
              <w:t>2</w:t>
            </w:r>
            <w:r w:rsidRPr="00FE7ECA">
              <w:rPr>
                <w:color w:val="000000"/>
                <w:szCs w:val="24"/>
              </w:rPr>
              <w:t>(Fold change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581" w:rsidRPr="00FE7ECA" w:rsidRDefault="00FE7ECA" w:rsidP="00FE7ECA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Undif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581" w:rsidRPr="00FE7ECA" w:rsidRDefault="00FE7ECA" w:rsidP="00FE7ECA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Diff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581" w:rsidRPr="00FE7ECA" w:rsidRDefault="00177581" w:rsidP="00FE7ECA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i/>
                <w:color w:val="000000" w:themeColor="text1"/>
                <w:szCs w:val="24"/>
              </w:rPr>
              <w:t>p</w:t>
            </w:r>
            <w:r w:rsidRPr="00FE7ECA">
              <w:rPr>
                <w:color w:val="000000" w:themeColor="text1"/>
                <w:szCs w:val="24"/>
              </w:rPr>
              <w:t>-value</w:t>
            </w:r>
          </w:p>
        </w:tc>
      </w:tr>
      <w:tr w:rsidR="00177581" w:rsidRPr="00620ACF" w:rsidTr="00C03399">
        <w:trPr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177581" w:rsidRPr="00FE7ECA" w:rsidRDefault="00177581" w:rsidP="004D29E7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b/>
                <w:szCs w:val="24"/>
              </w:rPr>
              <w:t>Up-regulated</w:t>
            </w:r>
          </w:p>
        </w:tc>
      </w:tr>
      <w:tr w:rsidR="00177581" w:rsidRPr="002640BE" w:rsidTr="00FE7ECA">
        <w:trPr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LOC100506530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4.74390439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0.479845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2.857558 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5.73E-47</w:t>
            </w:r>
          </w:p>
        </w:tc>
      </w:tr>
      <w:tr w:rsidR="00177581" w:rsidRPr="002640BE" w:rsidTr="00FE7ECA">
        <w:trPr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29456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3.20369695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166168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0.744099 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2.89E-47</w:t>
            </w:r>
          </w:p>
        </w:tc>
      </w:tr>
      <w:tr w:rsidR="00177581" w:rsidRPr="002640BE" w:rsidTr="00FE7ECA">
        <w:trPr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11346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2.750795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659496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1.169868 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9.95E-26</w:t>
            </w:r>
          </w:p>
        </w:tc>
      </w:tr>
      <w:tr w:rsidR="00177581" w:rsidRPr="002640BE" w:rsidTr="00FE7ECA">
        <w:trPr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30247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2.17937876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231545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0.107972 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3.63E-53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23708</w:t>
            </w:r>
          </w:p>
        </w:tc>
        <w:tc>
          <w:tcPr>
            <w:tcW w:w="2369" w:type="dxa"/>
            <w:tcBorders>
              <w:top w:val="nil"/>
            </w:tcBorders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2.130618166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264958 </w:t>
            </w:r>
          </w:p>
        </w:tc>
        <w:tc>
          <w:tcPr>
            <w:tcW w:w="1304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9.918366 </w:t>
            </w:r>
          </w:p>
        </w:tc>
        <w:tc>
          <w:tcPr>
            <w:tcW w:w="1597" w:type="dxa"/>
            <w:tcBorders>
              <w:top w:val="nil"/>
            </w:tcBorders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6.06E-52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9917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2.0936245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659896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7.084752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4.28E-42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42389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991539042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032659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4.106482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8.72E-36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28508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779594658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0.994985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416079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6.49E-34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30555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690403883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0.949486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064438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1.84E-34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5540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618146955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065959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6.342091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9.64E-39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1960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447858217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279762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491226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2.49E-21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15444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319286881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285896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208860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9.89E-28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9958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147862878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689887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744543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3.99E-23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50678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130663106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265987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771997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1.21E-32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3330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072665353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065980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4.345408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1.53E-25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29841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1.034941977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2.032949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4.165576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4.87E-18</w:t>
            </w:r>
          </w:p>
        </w:tc>
      </w:tr>
      <w:tr w:rsidR="00177581" w:rsidRPr="00620ACF" w:rsidTr="0066721C">
        <w:trPr>
          <w:jc w:val="center"/>
        </w:trPr>
        <w:tc>
          <w:tcPr>
            <w:tcW w:w="8522" w:type="dxa"/>
            <w:gridSpan w:val="5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b/>
                <w:szCs w:val="24"/>
              </w:rPr>
              <w:t>Down-regulated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448580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1.238472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359485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423821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7.06E-27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54254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1.801152446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984985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143473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2.68E-20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05289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1.867799227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949754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082197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6.23E-23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46273</w:t>
            </w:r>
          </w:p>
        </w:tc>
        <w:tc>
          <w:tcPr>
            <w:tcW w:w="2369" w:type="dxa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2.092734142</w:t>
            </w:r>
          </w:p>
        </w:tc>
        <w:tc>
          <w:tcPr>
            <w:tcW w:w="1116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3.265557 </w:t>
            </w:r>
          </w:p>
        </w:tc>
        <w:tc>
          <w:tcPr>
            <w:tcW w:w="1304" w:type="dxa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0.765564 </w:t>
            </w:r>
          </w:p>
        </w:tc>
        <w:tc>
          <w:tcPr>
            <w:tcW w:w="1597" w:type="dxa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1.60E-25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tcBorders>
              <w:bottom w:val="nil"/>
            </w:tcBorders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11520</w:t>
            </w:r>
          </w:p>
        </w:tc>
        <w:tc>
          <w:tcPr>
            <w:tcW w:w="2369" w:type="dxa"/>
            <w:tcBorders>
              <w:bottom w:val="nil"/>
            </w:tcBorders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2.397739449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7.269768 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379523 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4.57E-27</w:t>
            </w:r>
          </w:p>
        </w:tc>
      </w:tr>
      <w:tr w:rsidR="00177581" w:rsidRPr="00360E71" w:rsidTr="00FE7ECA">
        <w:trPr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20431</w:t>
            </w:r>
          </w:p>
        </w:tc>
        <w:tc>
          <w:tcPr>
            <w:tcW w:w="23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2.55510953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6.659947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1.133199 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3.87E-28</w:t>
            </w:r>
          </w:p>
        </w:tc>
      </w:tr>
      <w:tr w:rsidR="00177581" w:rsidRPr="00620ACF" w:rsidTr="00FE7ECA">
        <w:trPr>
          <w:jc w:val="center"/>
        </w:trPr>
        <w:tc>
          <w:tcPr>
            <w:tcW w:w="2136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ENST00000539116</w:t>
            </w:r>
          </w:p>
        </w:tc>
        <w:tc>
          <w:tcPr>
            <w:tcW w:w="2369" w:type="dxa"/>
            <w:tcBorders>
              <w:top w:val="nil"/>
            </w:tcBorders>
            <w:vAlign w:val="center"/>
          </w:tcPr>
          <w:p w:rsidR="00177581" w:rsidRPr="00FE7ECA" w:rsidRDefault="00177581">
            <w:pPr>
              <w:jc w:val="center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>-2.644905398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5.254547 </w:t>
            </w:r>
          </w:p>
        </w:tc>
        <w:tc>
          <w:tcPr>
            <w:tcW w:w="1304" w:type="dxa"/>
            <w:tcBorders>
              <w:top w:val="nil"/>
            </w:tcBorders>
            <w:vAlign w:val="bottom"/>
          </w:tcPr>
          <w:p w:rsidR="00177581" w:rsidRPr="00FE7ECA" w:rsidRDefault="00177581">
            <w:pPr>
              <w:jc w:val="right"/>
              <w:rPr>
                <w:color w:val="000000"/>
                <w:szCs w:val="24"/>
              </w:rPr>
            </w:pPr>
            <w:r w:rsidRPr="00FE7ECA">
              <w:rPr>
                <w:color w:val="000000"/>
              </w:rPr>
              <w:t xml:space="preserve">0.840116 </w:t>
            </w:r>
          </w:p>
        </w:tc>
        <w:tc>
          <w:tcPr>
            <w:tcW w:w="1597" w:type="dxa"/>
            <w:tcBorders>
              <w:top w:val="nil"/>
            </w:tcBorders>
            <w:vAlign w:val="center"/>
          </w:tcPr>
          <w:p w:rsidR="00177581" w:rsidRPr="00FE7ECA" w:rsidRDefault="00177581" w:rsidP="00177581">
            <w:pPr>
              <w:adjustRightInd w:val="0"/>
              <w:snapToGrid w:val="0"/>
              <w:spacing w:line="400" w:lineRule="exact"/>
              <w:contextualSpacing/>
              <w:jc w:val="center"/>
              <w:rPr>
                <w:color w:val="000000" w:themeColor="text1"/>
                <w:szCs w:val="24"/>
              </w:rPr>
            </w:pPr>
            <w:r w:rsidRPr="00FE7ECA">
              <w:rPr>
                <w:color w:val="000000" w:themeColor="text1"/>
                <w:szCs w:val="24"/>
              </w:rPr>
              <w:t>2.17E-22</w:t>
            </w:r>
          </w:p>
        </w:tc>
      </w:tr>
    </w:tbl>
    <w:p w:rsidR="00E55F5D" w:rsidRDefault="00E55F5D"/>
    <w:sectPr w:rsidR="00E55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27"/>
    <w:rsid w:val="00177581"/>
    <w:rsid w:val="002640BE"/>
    <w:rsid w:val="00360E71"/>
    <w:rsid w:val="00402F4F"/>
    <w:rsid w:val="006A73AB"/>
    <w:rsid w:val="00826527"/>
    <w:rsid w:val="0083656E"/>
    <w:rsid w:val="00954FC0"/>
    <w:rsid w:val="00A00ECE"/>
    <w:rsid w:val="00BB15CA"/>
    <w:rsid w:val="00E55F5D"/>
    <w:rsid w:val="00FE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F5D"/>
    <w:rPr>
      <w:rFonts w:ascii="Times New Roman" w:eastAsia="宋体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F5D"/>
    <w:rPr>
      <w:rFonts w:ascii="Times New Roman" w:eastAsia="宋体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4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1</cp:revision>
  <dcterms:created xsi:type="dcterms:W3CDTF">2018-07-22T06:09:00Z</dcterms:created>
  <dcterms:modified xsi:type="dcterms:W3CDTF">2019-06-27T01:32:00Z</dcterms:modified>
</cp:coreProperties>
</file>